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81BCD" w14:textId="77777777" w:rsidR="00CB6696" w:rsidRDefault="00CB6696" w:rsidP="00CB669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75931424"/>
      <w:r w:rsidRPr="00CB6696">
        <w:rPr>
          <w:rFonts w:ascii="Times New Roman" w:hAnsi="Times New Roman" w:cs="Times New Roman"/>
          <w:b/>
          <w:bCs/>
          <w:sz w:val="28"/>
          <w:szCs w:val="28"/>
        </w:rPr>
        <w:t>Benzamidine-Mediated Inhibition of Human Lysozyme Aggregation: Differential Ligand Binding in Homologous Proteins</w:t>
      </w:r>
    </w:p>
    <w:p w14:paraId="4BCE6905" w14:textId="77777777" w:rsidR="00CB6696" w:rsidRDefault="00CB6696" w:rsidP="005B5810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53C9BDF8" w14:textId="48D4B577" w:rsidR="00CB6696" w:rsidRPr="00361737" w:rsidRDefault="005D31A0" w:rsidP="005B5810">
      <w:pPr>
        <w:pStyle w:val="BodyB"/>
        <w:spacing w:after="0" w:line="360" w:lineRule="auto"/>
        <w:jc w:val="center"/>
        <w:rPr>
          <w:rFonts w:eastAsia="Times New Roman" w:cs="Times New Roman"/>
          <w:color w:val="000000" w:themeColor="text1"/>
          <w:lang w:val="en-IN"/>
        </w:rPr>
      </w:pPr>
      <w:r w:rsidRPr="00086EA2">
        <w:rPr>
          <w:rFonts w:eastAsia="Times New Roman" w:cs="Times New Roman"/>
          <w:color w:val="000000" w:themeColor="text1"/>
          <w:vertAlign w:val="superscript"/>
          <w:lang w:val="en-IN"/>
        </w:rPr>
        <w:t>1,2</w:t>
      </w:r>
      <w:r w:rsidRPr="00086EA2">
        <w:rPr>
          <w:rFonts w:eastAsia="Times New Roman" w:cs="Times New Roman"/>
          <w:color w:val="000000" w:themeColor="text1"/>
          <w:lang w:val="en-IN"/>
        </w:rPr>
        <w:t xml:space="preserve">Sree Hima, </w:t>
      </w:r>
      <w:r w:rsidRPr="00086EA2">
        <w:rPr>
          <w:rFonts w:eastAsia="Times New Roman" w:cs="Times New Roman"/>
          <w:color w:val="000000" w:themeColor="text1"/>
          <w:vertAlign w:val="superscript"/>
          <w:lang w:val="en-IN"/>
        </w:rPr>
        <w:t>2</w:t>
      </w:r>
      <w:r w:rsidRPr="00086EA2">
        <w:rPr>
          <w:rFonts w:eastAsia="Times New Roman" w:cs="Times New Roman"/>
          <w:color w:val="000000" w:themeColor="text1"/>
          <w:lang w:val="en-IN"/>
        </w:rPr>
        <w:t>Chandran Remya,</w:t>
      </w:r>
      <w:r w:rsidR="00577BCB" w:rsidRPr="008953DE">
        <w:rPr>
          <w:rFonts w:eastAsia="Times New Roman" w:cs="Times New Roman"/>
          <w:color w:val="000000" w:themeColor="text1"/>
          <w:vertAlign w:val="superscript"/>
          <w:lang w:val="en-IN"/>
        </w:rPr>
        <w:t>3</w:t>
      </w:r>
      <w:r w:rsidR="00577BCB" w:rsidRPr="008953DE">
        <w:rPr>
          <w:rFonts w:eastAsia="Times New Roman" w:cs="Times New Roman"/>
          <w:color w:val="000000" w:themeColor="text1"/>
          <w:lang w:val="en-IN"/>
        </w:rPr>
        <w:t>J Abhitha</w:t>
      </w:r>
      <w:r w:rsidR="00E73ACD">
        <w:rPr>
          <w:rFonts w:eastAsia="Times New Roman" w:cs="Times New Roman"/>
          <w:color w:val="000000" w:themeColor="text1"/>
          <w:lang w:val="en-IN"/>
        </w:rPr>
        <w:t>j</w:t>
      </w:r>
      <w:r w:rsidR="00577BCB" w:rsidRPr="008953DE">
        <w:rPr>
          <w:rFonts w:eastAsia="Times New Roman" w:cs="Times New Roman"/>
          <w:color w:val="000000" w:themeColor="text1"/>
          <w:lang w:val="en-IN"/>
        </w:rPr>
        <w:t>,</w:t>
      </w:r>
      <w:r w:rsidR="004F7CF3">
        <w:rPr>
          <w:rFonts w:eastAsia="Times New Roman" w:cs="Times New Roman"/>
          <w:color w:val="000000" w:themeColor="text1"/>
          <w:vertAlign w:val="superscript"/>
          <w:lang w:val="en-IN"/>
        </w:rPr>
        <w:t>4</w:t>
      </w:r>
      <w:r w:rsidR="00577BCB" w:rsidRPr="008953DE">
        <w:rPr>
          <w:rFonts w:eastAsia="Times New Roman" w:cs="Times New Roman"/>
          <w:color w:val="000000" w:themeColor="text1"/>
          <w:lang w:val="en-IN"/>
        </w:rPr>
        <w:t>K</w:t>
      </w:r>
      <w:r w:rsidR="00CB6696">
        <w:rPr>
          <w:rFonts w:eastAsia="Times New Roman" w:cs="Times New Roman"/>
          <w:color w:val="000000" w:themeColor="text1"/>
          <w:lang w:val="en-IN"/>
        </w:rPr>
        <w:t>.</w:t>
      </w:r>
      <w:r w:rsidR="00577BCB" w:rsidRPr="008953DE">
        <w:rPr>
          <w:rFonts w:eastAsia="Times New Roman" w:cs="Times New Roman"/>
          <w:color w:val="000000" w:themeColor="text1"/>
          <w:lang w:val="en-IN"/>
        </w:rPr>
        <w:t>G</w:t>
      </w:r>
      <w:r w:rsidR="00CB6696">
        <w:rPr>
          <w:rFonts w:eastAsia="Times New Roman" w:cs="Times New Roman"/>
          <w:color w:val="000000" w:themeColor="text1"/>
          <w:lang w:val="en-IN"/>
        </w:rPr>
        <w:t>.</w:t>
      </w:r>
      <w:r w:rsidR="00577BCB" w:rsidRPr="008953DE">
        <w:rPr>
          <w:rFonts w:eastAsia="Times New Roman" w:cs="Times New Roman"/>
          <w:color w:val="000000" w:themeColor="text1"/>
          <w:lang w:val="en-IN"/>
        </w:rPr>
        <w:t xml:space="preserve"> Arun</w:t>
      </w:r>
      <w:r w:rsidR="00577BCB" w:rsidRPr="00696943">
        <w:rPr>
          <w:rFonts w:eastAsia="Times New Roman" w:cs="Times New Roman"/>
          <w:color w:val="000000" w:themeColor="text1"/>
          <w:lang w:val="en-IN"/>
        </w:rPr>
        <w:t>,</w:t>
      </w:r>
      <w:r w:rsidR="00577BCB" w:rsidRPr="00696943">
        <w:rPr>
          <w:rFonts w:eastAsia="Times New Roman" w:cs="Times New Roman"/>
          <w:color w:val="000000" w:themeColor="text1"/>
          <w:vertAlign w:val="superscript"/>
          <w:lang w:val="en-IN"/>
        </w:rPr>
        <w:t>3</w:t>
      </w:r>
      <w:r w:rsidR="00577BCB" w:rsidRPr="00696943">
        <w:rPr>
          <w:rFonts w:eastAsia="Times New Roman" w:cs="Times New Roman"/>
          <w:color w:val="000000" w:themeColor="text1"/>
          <w:lang w:val="en-IN"/>
        </w:rPr>
        <w:t>A</w:t>
      </w:r>
      <w:r w:rsidR="00CB6696">
        <w:rPr>
          <w:rFonts w:eastAsia="Times New Roman" w:cs="Times New Roman"/>
          <w:color w:val="000000" w:themeColor="text1"/>
          <w:lang w:val="en-IN"/>
        </w:rPr>
        <w:t>.</w:t>
      </w:r>
      <w:r w:rsidR="00577BCB" w:rsidRPr="00696943">
        <w:rPr>
          <w:rFonts w:eastAsia="Times New Roman" w:cs="Times New Roman"/>
          <w:color w:val="000000" w:themeColor="text1"/>
          <w:lang w:val="en-IN"/>
        </w:rPr>
        <w:t xml:space="preserve"> Sabu,</w:t>
      </w:r>
      <w:r w:rsidR="00577BCB" w:rsidRPr="00696943">
        <w:rPr>
          <w:rFonts w:eastAsia="Times New Roman" w:cs="Times New Roman"/>
          <w:color w:val="000000" w:themeColor="text1"/>
          <w:vertAlign w:val="superscript"/>
          <w:lang w:val="en-IN"/>
        </w:rPr>
        <w:t>1,2</w:t>
      </w:r>
      <w:r w:rsidRPr="00F43635">
        <w:rPr>
          <w:rFonts w:eastAsia="Times New Roman" w:cs="Times New Roman"/>
          <w:color w:val="000000" w:themeColor="text1"/>
          <w:lang w:val="en-IN"/>
        </w:rPr>
        <w:t xml:space="preserve">D. M. Vasudevan and </w:t>
      </w:r>
      <w:r w:rsidRPr="00361737">
        <w:rPr>
          <w:rFonts w:eastAsia="Times New Roman" w:cs="Times New Roman"/>
          <w:color w:val="000000" w:themeColor="text1"/>
          <w:vertAlign w:val="superscript"/>
          <w:lang w:val="en-IN"/>
        </w:rPr>
        <w:t>1,2</w:t>
      </w:r>
      <w:r w:rsidRPr="00361737">
        <w:rPr>
          <w:rFonts w:eastAsia="Times New Roman" w:cs="Times New Roman"/>
          <w:color w:val="000000" w:themeColor="text1"/>
          <w:lang w:val="en-IN"/>
        </w:rPr>
        <w:t>K.V. Dileep*</w:t>
      </w:r>
    </w:p>
    <w:p w14:paraId="7D89B71F" w14:textId="77777777" w:rsidR="005D31A0" w:rsidRPr="00086EA2" w:rsidRDefault="005D31A0" w:rsidP="00577BCB">
      <w:pPr>
        <w:pStyle w:val="BodyB"/>
        <w:spacing w:after="0" w:line="360" w:lineRule="auto"/>
        <w:jc w:val="center"/>
        <w:rPr>
          <w:rFonts w:eastAsia="Times New Roman" w:cs="Times New Roman"/>
          <w:color w:val="000000" w:themeColor="text1"/>
          <w:lang w:val="en-IN"/>
        </w:rPr>
      </w:pPr>
      <w:r w:rsidRPr="00086EA2">
        <w:rPr>
          <w:rFonts w:eastAsia="Times New Roman" w:cs="Times New Roman"/>
          <w:color w:val="000000" w:themeColor="text1"/>
          <w:vertAlign w:val="superscript"/>
          <w:lang w:val="en-IN"/>
        </w:rPr>
        <w:t>1</w:t>
      </w:r>
      <w:r w:rsidRPr="00086EA2">
        <w:rPr>
          <w:rFonts w:eastAsia="Times New Roman" w:cs="Times New Roman"/>
          <w:color w:val="000000" w:themeColor="text1"/>
          <w:lang w:val="en-IN"/>
        </w:rPr>
        <w:t>Amrita Vishwa Vidyapeetham, Kochi, Kerala, India</w:t>
      </w:r>
    </w:p>
    <w:p w14:paraId="27430CE9" w14:textId="77777777" w:rsidR="00577BCB" w:rsidRPr="00086EA2" w:rsidRDefault="005D31A0" w:rsidP="00577BCB">
      <w:pPr>
        <w:pStyle w:val="BodyB"/>
        <w:spacing w:after="0" w:line="240" w:lineRule="auto"/>
        <w:jc w:val="center"/>
        <w:rPr>
          <w:rFonts w:eastAsia="Times New Roman" w:cs="Times New Roman"/>
          <w:color w:val="000000" w:themeColor="text1"/>
          <w:lang w:val="en-IN"/>
        </w:rPr>
      </w:pPr>
      <w:r w:rsidRPr="00086EA2">
        <w:rPr>
          <w:rFonts w:eastAsia="Times New Roman" w:cs="Times New Roman"/>
          <w:color w:val="000000" w:themeColor="text1"/>
          <w:vertAlign w:val="superscript"/>
          <w:lang w:val="en-IN"/>
        </w:rPr>
        <w:t>2</w:t>
      </w:r>
      <w:r w:rsidRPr="00086EA2">
        <w:rPr>
          <w:rFonts w:eastAsia="Times New Roman" w:cs="Times New Roman"/>
          <w:color w:val="000000" w:themeColor="text1"/>
          <w:lang w:val="en-IN"/>
        </w:rPr>
        <w:t>Laboratory for Computational and Structural Biology, Jubilee Centre for Medical Research, Jubilee Mission Medical College and Research Institute, Thrissur, Kerala, India.</w:t>
      </w:r>
    </w:p>
    <w:p w14:paraId="525308CE" w14:textId="77777777" w:rsidR="00BA5142" w:rsidRPr="00086EA2" w:rsidRDefault="00BA5142" w:rsidP="00BA5142">
      <w:pPr>
        <w:pStyle w:val="BodyB"/>
        <w:spacing w:after="0" w:line="240" w:lineRule="auto"/>
        <w:jc w:val="center"/>
        <w:rPr>
          <w:rFonts w:cs="Times New Roman"/>
          <w:vertAlign w:val="superscript"/>
        </w:rPr>
      </w:pPr>
    </w:p>
    <w:p w14:paraId="5685AF96" w14:textId="77777777" w:rsidR="00577BCB" w:rsidRPr="008953DE" w:rsidRDefault="00577BCB" w:rsidP="00577BCB">
      <w:pPr>
        <w:pStyle w:val="BodyB"/>
        <w:spacing w:after="0" w:line="240" w:lineRule="auto"/>
        <w:jc w:val="center"/>
        <w:rPr>
          <w:rFonts w:eastAsia="Times New Roman" w:cs="Times New Roman"/>
          <w:color w:val="000000" w:themeColor="text1"/>
          <w:lang w:val="en-IN"/>
        </w:rPr>
      </w:pPr>
      <w:r w:rsidRPr="00086EA2">
        <w:rPr>
          <w:rFonts w:cs="Times New Roman"/>
          <w:vertAlign w:val="superscript"/>
        </w:rPr>
        <w:t>3</w:t>
      </w:r>
      <w:r w:rsidRPr="00086EA2">
        <w:rPr>
          <w:rFonts w:cs="Times New Roman"/>
        </w:rPr>
        <w:t xml:space="preserve">Inter University Centre for Bioscience and Department of Biotechnology &amp; Microbiology, Dr Janaki </w:t>
      </w:r>
      <w:proofErr w:type="spellStart"/>
      <w:r w:rsidRPr="00086EA2">
        <w:rPr>
          <w:rFonts w:cs="Times New Roman"/>
        </w:rPr>
        <w:t>Ammal</w:t>
      </w:r>
      <w:proofErr w:type="spellEnd"/>
      <w:r w:rsidRPr="00086EA2">
        <w:rPr>
          <w:rFonts w:cs="Times New Roman"/>
        </w:rPr>
        <w:t xml:space="preserve"> Campus </w:t>
      </w:r>
      <w:proofErr w:type="spellStart"/>
      <w:r w:rsidRPr="00086EA2">
        <w:rPr>
          <w:rFonts w:cs="Times New Roman"/>
        </w:rPr>
        <w:t>Thalassery</w:t>
      </w:r>
      <w:proofErr w:type="spellEnd"/>
      <w:r w:rsidRPr="00086EA2">
        <w:rPr>
          <w:rFonts w:cs="Times New Roman"/>
        </w:rPr>
        <w:t xml:space="preserve">, Kannur University, </w:t>
      </w:r>
      <w:proofErr w:type="spellStart"/>
      <w:r w:rsidRPr="00086EA2">
        <w:rPr>
          <w:rFonts w:cs="Times New Roman"/>
        </w:rPr>
        <w:t>Palayad</w:t>
      </w:r>
      <w:proofErr w:type="spellEnd"/>
      <w:r w:rsidRPr="00086EA2">
        <w:rPr>
          <w:rFonts w:cs="Times New Roman"/>
        </w:rPr>
        <w:t xml:space="preserve"> 670661, India</w:t>
      </w:r>
    </w:p>
    <w:p w14:paraId="61ADE4C8" w14:textId="77777777" w:rsidR="00577BCB" w:rsidRPr="00696943" w:rsidRDefault="00577BCB" w:rsidP="00426251">
      <w:pPr>
        <w:pStyle w:val="BodyB"/>
        <w:spacing w:after="0" w:line="240" w:lineRule="auto"/>
        <w:jc w:val="center"/>
        <w:rPr>
          <w:rFonts w:eastAsia="Times New Roman" w:cs="Times New Roman"/>
          <w:color w:val="000000" w:themeColor="text1"/>
          <w:lang w:val="en-IN"/>
        </w:rPr>
      </w:pPr>
    </w:p>
    <w:p w14:paraId="7E99C41A" w14:textId="77777777" w:rsidR="004F7CF3" w:rsidRDefault="004F7CF3" w:rsidP="004F7CF3">
      <w:pPr>
        <w:pStyle w:val="BodyB"/>
        <w:spacing w:after="0" w:line="240" w:lineRule="auto"/>
        <w:jc w:val="center"/>
        <w:rPr>
          <w:rFonts w:cs="Times New Roman"/>
        </w:rPr>
      </w:pPr>
      <w:r>
        <w:rPr>
          <w:rFonts w:cs="Times New Roman"/>
          <w:vertAlign w:val="superscript"/>
        </w:rPr>
        <w:t>4</w:t>
      </w:r>
      <w:r>
        <w:rPr>
          <w:rFonts w:cs="Times New Roman"/>
        </w:rPr>
        <w:t xml:space="preserve">Inter University Centre for Bioscience and Department of Molecular Biology, Dr Janaki </w:t>
      </w:r>
      <w:proofErr w:type="spellStart"/>
      <w:r>
        <w:rPr>
          <w:rFonts w:cs="Times New Roman"/>
        </w:rPr>
        <w:t>Ammal</w:t>
      </w:r>
      <w:proofErr w:type="spellEnd"/>
      <w:r>
        <w:rPr>
          <w:rFonts w:cs="Times New Roman"/>
        </w:rPr>
        <w:t xml:space="preserve"> Campus </w:t>
      </w:r>
      <w:proofErr w:type="spellStart"/>
      <w:r>
        <w:rPr>
          <w:rFonts w:cs="Times New Roman"/>
        </w:rPr>
        <w:t>Thalassery</w:t>
      </w:r>
      <w:proofErr w:type="spellEnd"/>
      <w:r>
        <w:rPr>
          <w:rFonts w:cs="Times New Roman"/>
        </w:rPr>
        <w:t xml:space="preserve">, Kannur University, </w:t>
      </w:r>
      <w:proofErr w:type="spellStart"/>
      <w:r>
        <w:rPr>
          <w:rFonts w:cs="Times New Roman"/>
        </w:rPr>
        <w:t>Palayad</w:t>
      </w:r>
      <w:proofErr w:type="spellEnd"/>
      <w:r>
        <w:rPr>
          <w:rFonts w:cs="Times New Roman"/>
        </w:rPr>
        <w:t xml:space="preserve"> 670661, India</w:t>
      </w:r>
    </w:p>
    <w:p w14:paraId="672EBDF2" w14:textId="77777777" w:rsidR="005D31A0" w:rsidRPr="00696943" w:rsidRDefault="005D31A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0739DF55" w14:textId="77777777" w:rsidR="005D31A0" w:rsidRPr="00696943" w:rsidRDefault="005D31A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5239815E" w14:textId="77777777" w:rsidR="005D31A0" w:rsidRPr="00696943" w:rsidRDefault="005D31A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0324C38D" w14:textId="77777777" w:rsidR="005D31A0" w:rsidRPr="00086EA2" w:rsidRDefault="005D31A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346EA7E1" w14:textId="77777777" w:rsidR="005D31A0" w:rsidRPr="00086EA2" w:rsidRDefault="005D31A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570281FF" w14:textId="23426056" w:rsidR="005D31A0" w:rsidRDefault="005D31A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44768F5F" w14:textId="1366F7F8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7043B15E" w14:textId="6FF85FE7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26840B65" w14:textId="32B5D984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05665CCC" w14:textId="4302A84B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57FF2933" w14:textId="72DC6F34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0DA30A64" w14:textId="42D25267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19B01C7A" w14:textId="14412CBF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235E463F" w14:textId="72B9B4D4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595B0FF7" w14:textId="158066C0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79F29C6D" w14:textId="6B680924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11339A8C" w14:textId="03BCB911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7A146A3C" w14:textId="7C3C6E50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3560F045" w14:textId="62EE4E9F" w:rsidR="005B5810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6B4B1582" w14:textId="77777777" w:rsidR="005B5810" w:rsidRPr="00086EA2" w:rsidRDefault="005B5810" w:rsidP="00426251">
      <w:pPr>
        <w:pStyle w:val="BodyB"/>
        <w:spacing w:after="0" w:line="240" w:lineRule="auto"/>
        <w:jc w:val="both"/>
        <w:rPr>
          <w:rFonts w:cs="Times New Roman"/>
        </w:rPr>
      </w:pPr>
      <w:bookmarkStart w:id="1" w:name="_GoBack"/>
      <w:bookmarkEnd w:id="1"/>
    </w:p>
    <w:p w14:paraId="1641EC0E" w14:textId="77777777" w:rsidR="005D31A0" w:rsidRPr="00086EA2" w:rsidRDefault="005D31A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7A099572" w14:textId="77777777" w:rsidR="005D31A0" w:rsidRPr="00086EA2" w:rsidRDefault="005D31A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5CB737BD" w14:textId="77777777" w:rsidR="005D31A0" w:rsidRPr="00086EA2" w:rsidRDefault="005D31A0" w:rsidP="00426251">
      <w:pPr>
        <w:pStyle w:val="BodyB"/>
        <w:spacing w:after="0" w:line="240" w:lineRule="auto"/>
        <w:jc w:val="both"/>
        <w:rPr>
          <w:rFonts w:cs="Times New Roman"/>
        </w:rPr>
      </w:pPr>
    </w:p>
    <w:p w14:paraId="7BE23B47" w14:textId="77777777" w:rsidR="005D31A0" w:rsidRPr="00086EA2" w:rsidRDefault="005D31A0" w:rsidP="00426251">
      <w:pPr>
        <w:pStyle w:val="BodyA"/>
        <w:tabs>
          <w:tab w:val="left" w:pos="5529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6EA2">
        <w:rPr>
          <w:rFonts w:ascii="Times New Roman" w:hAnsi="Times New Roman" w:cs="Times New Roman"/>
          <w:b/>
          <w:bCs/>
          <w:sz w:val="24"/>
          <w:szCs w:val="24"/>
        </w:rPr>
        <w:t xml:space="preserve">*Correspondence should be addressed to: </w:t>
      </w:r>
    </w:p>
    <w:p w14:paraId="31090908" w14:textId="77777777" w:rsidR="005D31A0" w:rsidRDefault="005D31A0" w:rsidP="00426251">
      <w:pPr>
        <w:pStyle w:val="BodyA"/>
        <w:tabs>
          <w:tab w:val="left" w:pos="5529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86EA2">
        <w:rPr>
          <w:rFonts w:ascii="Times New Roman" w:hAnsi="Times New Roman" w:cs="Times New Roman"/>
          <w:bCs/>
          <w:sz w:val="24"/>
          <w:szCs w:val="24"/>
        </w:rPr>
        <w:t xml:space="preserve">dileepkvijayan@gmail.com or dileepvijayan@jmmc.ac.in </w:t>
      </w:r>
    </w:p>
    <w:p w14:paraId="42AC43A9" w14:textId="77777777" w:rsidR="00CB6696" w:rsidRPr="00086EA2" w:rsidRDefault="00CB6696" w:rsidP="00CB66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6EA2">
        <w:rPr>
          <w:rFonts w:ascii="Times New Roman" w:hAnsi="Times New Roman" w:cs="Times New Roman"/>
          <w:b/>
          <w:bCs/>
          <w:sz w:val="24"/>
          <w:szCs w:val="24"/>
        </w:rPr>
        <w:t xml:space="preserve">Keywords: </w:t>
      </w:r>
      <w:r w:rsidRPr="00086EA2">
        <w:rPr>
          <w:rFonts w:ascii="Times New Roman" w:hAnsi="Times New Roman" w:cs="Times New Roman"/>
          <w:sz w:val="24"/>
          <w:szCs w:val="24"/>
        </w:rPr>
        <w:t>Human lysozyme, Benzamidine, Aggregation</w:t>
      </w:r>
      <w:r>
        <w:rPr>
          <w:rFonts w:ascii="Times New Roman" w:hAnsi="Times New Roman" w:cs="Times New Roman"/>
          <w:sz w:val="24"/>
          <w:szCs w:val="24"/>
        </w:rPr>
        <w:t>,Congo red, ANS</w:t>
      </w:r>
      <w:r w:rsidRPr="00086EA2">
        <w:rPr>
          <w:rFonts w:ascii="Times New Roman" w:hAnsi="Times New Roman" w:cs="Times New Roman"/>
          <w:sz w:val="24"/>
          <w:szCs w:val="24"/>
        </w:rPr>
        <w:t xml:space="preserve">, Thioflavin, Docking, </w:t>
      </w:r>
    </w:p>
    <w:p w14:paraId="65AC765F" w14:textId="77777777" w:rsidR="0006540F" w:rsidRDefault="0006540F" w:rsidP="0006540F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65318DA3" wp14:editId="39139795">
            <wp:extent cx="5513783" cy="3667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TC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259" cy="3677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5FB65" w14:textId="67C62738" w:rsidR="0006540F" w:rsidRPr="00DA488E" w:rsidRDefault="0006540F" w:rsidP="0006540F">
      <w:pPr>
        <w:jc w:val="both"/>
        <w:rPr>
          <w:rFonts w:ascii="Times New Roman" w:hAnsi="Times New Roman" w:cs="Times New Roman"/>
          <w:sz w:val="24"/>
          <w:szCs w:val="24"/>
        </w:rPr>
      </w:pPr>
      <w:r w:rsidRPr="00E81920">
        <w:rPr>
          <w:rFonts w:ascii="Times New Roman" w:hAnsi="Times New Roman" w:cs="Times New Roman"/>
          <w:b/>
          <w:sz w:val="24"/>
          <w:szCs w:val="24"/>
        </w:rPr>
        <w:t>Figure S1:</w:t>
      </w:r>
      <w:r w:rsidR="00B30B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488E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TC </w:t>
      </w:r>
      <w:r w:rsidRPr="00DA488E">
        <w:rPr>
          <w:rFonts w:ascii="Times New Roman" w:hAnsi="Times New Roman" w:cs="Times New Roman"/>
          <w:sz w:val="24"/>
          <w:szCs w:val="24"/>
        </w:rPr>
        <w:t xml:space="preserve">analysis of HL with BEN. The </w:t>
      </w:r>
      <w:r>
        <w:rPr>
          <w:rFonts w:ascii="Times New Roman" w:hAnsi="Times New Roman" w:cs="Times New Roman"/>
          <w:sz w:val="24"/>
          <w:szCs w:val="24"/>
        </w:rPr>
        <w:t>exothermic peaks (</w:t>
      </w:r>
      <w:r w:rsidRPr="00DA488E">
        <w:rPr>
          <w:rFonts w:ascii="Times New Roman" w:hAnsi="Times New Roman" w:cs="Times New Roman"/>
          <w:sz w:val="24"/>
          <w:szCs w:val="24"/>
        </w:rPr>
        <w:t>Raw thermal power signal</w:t>
      </w:r>
      <w:r>
        <w:rPr>
          <w:rFonts w:ascii="Times New Roman" w:hAnsi="Times New Roman" w:cs="Times New Roman"/>
          <w:sz w:val="24"/>
          <w:szCs w:val="24"/>
        </w:rPr>
        <w:t xml:space="preserve">) obtained during the experiment.  </w:t>
      </w:r>
    </w:p>
    <w:p w14:paraId="2BCA2636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528BB44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6A4C46C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A1016DB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649D588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991938D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0D67D90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F9BC206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56F294F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490A053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B638E2E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55268A1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584D450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3D1C325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1386A96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C5DD7FA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73389B5" w14:textId="77777777" w:rsidR="0006540F" w:rsidRDefault="0006540F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3F74625" w14:textId="77777777" w:rsidR="00E42B44" w:rsidRDefault="00E42B44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680DB9A" w14:textId="7890AD17" w:rsidR="00E42B44" w:rsidRDefault="00E42B44" w:rsidP="0006540F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614D4E2E" wp14:editId="6DBD1A3E">
            <wp:simplePos x="0" y="0"/>
            <wp:positionH relativeFrom="column">
              <wp:posOffset>0</wp:posOffset>
            </wp:positionH>
            <wp:positionV relativeFrom="paragraph">
              <wp:posOffset>259080</wp:posOffset>
            </wp:positionV>
            <wp:extent cx="5775960" cy="2763520"/>
            <wp:effectExtent l="0" t="0" r="0" b="0"/>
            <wp:wrapTight wrapText="bothSides">
              <wp:wrapPolygon edited="0">
                <wp:start x="0" y="0"/>
                <wp:lineTo x="0" y="21441"/>
                <wp:lineTo x="21515" y="21441"/>
                <wp:lineTo x="2151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w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5960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12B7BA" w14:textId="7AC79A8C" w:rsidR="0006540F" w:rsidRPr="00DA488E" w:rsidRDefault="0006540F" w:rsidP="0006540F">
      <w:pPr>
        <w:jc w:val="both"/>
        <w:rPr>
          <w:rFonts w:ascii="Times New Roman" w:hAnsi="Times New Roman" w:cs="Times New Roman"/>
          <w:sz w:val="24"/>
          <w:szCs w:val="24"/>
        </w:rPr>
      </w:pPr>
      <w:r w:rsidRPr="0006540F">
        <w:rPr>
          <w:rFonts w:ascii="Times New Roman" w:hAnsi="Times New Roman" w:cs="Times New Roman"/>
          <w:b/>
          <w:sz w:val="24"/>
          <w:szCs w:val="24"/>
        </w:rPr>
        <w:t>Figure S1:</w:t>
      </w:r>
      <w:r>
        <w:rPr>
          <w:rFonts w:ascii="Times New Roman" w:hAnsi="Times New Roman" w:cs="Times New Roman"/>
          <w:bCs/>
          <w:sz w:val="24"/>
          <w:szCs w:val="24"/>
        </w:rPr>
        <w:t xml:space="preserve">MD simulations of BEN-HEWL crystal structure. </w:t>
      </w:r>
      <w:r w:rsidRPr="0006540F">
        <w:rPr>
          <w:rFonts w:ascii="Times New Roman" w:hAnsi="Times New Roman" w:cs="Times New Roman"/>
          <w:b/>
          <w:sz w:val="24"/>
          <w:szCs w:val="24"/>
        </w:rPr>
        <w:t>(A)</w:t>
      </w:r>
      <w:r w:rsidRPr="00DA488E">
        <w:rPr>
          <w:rFonts w:ascii="Times New Roman" w:hAnsi="Times New Roman" w:cs="Times New Roman"/>
          <w:bCs/>
          <w:sz w:val="24"/>
          <w:szCs w:val="24"/>
        </w:rPr>
        <w:t xml:space="preserve"> Binding mode of BEN (green) with HEWL (slate blue), highlighting interactions with residue K33. (B) RMSD of HEWL in complex with BEN over a period of 250 ns. </w:t>
      </w:r>
      <w:r w:rsidRPr="0006540F">
        <w:rPr>
          <w:rFonts w:ascii="Times New Roman" w:hAnsi="Times New Roman" w:cs="Times New Roman"/>
          <w:b/>
          <w:sz w:val="24"/>
          <w:szCs w:val="24"/>
        </w:rPr>
        <w:t>(C)</w:t>
      </w:r>
      <w:r w:rsidRPr="00DA488E">
        <w:rPr>
          <w:rFonts w:ascii="Times New Roman" w:hAnsi="Times New Roman" w:cs="Times New Roman"/>
          <w:bCs/>
          <w:sz w:val="24"/>
          <w:szCs w:val="24"/>
        </w:rPr>
        <w:t xml:space="preserve"> Cartoon representation of the binding pose of BEN within the HEWL structure, illustrating the overall conformation and orientation of the ligand relative to the protein.</w:t>
      </w:r>
    </w:p>
    <w:p w14:paraId="691EFF35" w14:textId="77777777" w:rsidR="00117B72" w:rsidRPr="008953DE" w:rsidRDefault="00117B72" w:rsidP="00117B72">
      <w:pPr>
        <w:pStyle w:val="BodyB"/>
        <w:spacing w:after="0" w:line="240" w:lineRule="auto"/>
        <w:rPr>
          <w:rFonts w:cs="Times New Roman"/>
        </w:rPr>
      </w:pPr>
    </w:p>
    <w:sectPr w:rsidR="00117B72" w:rsidRPr="008953DE" w:rsidSect="001C7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D503B"/>
    <w:multiLevelType w:val="hybridMultilevel"/>
    <w:tmpl w:val="9D62587A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ED188A"/>
    <w:multiLevelType w:val="multilevel"/>
    <w:tmpl w:val="8A7068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4342F5C"/>
    <w:multiLevelType w:val="hybridMultilevel"/>
    <w:tmpl w:val="5BDA4294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44C5B27"/>
    <w:multiLevelType w:val="hybridMultilevel"/>
    <w:tmpl w:val="A46ADED4"/>
    <w:lvl w:ilvl="0" w:tplc="40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4" w15:restartNumberingAfterBreak="0">
    <w:nsid w:val="47E32176"/>
    <w:multiLevelType w:val="multilevel"/>
    <w:tmpl w:val="C60A0D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12D04A2"/>
    <w:multiLevelType w:val="hybridMultilevel"/>
    <w:tmpl w:val="B99C22C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7F42C2"/>
    <w:multiLevelType w:val="multilevel"/>
    <w:tmpl w:val="24AAD32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r5st2t1ets97etatnvss5csvwxatf5pfrs&quot;&gt;My EndNote Library_last few ref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5D31A0"/>
    <w:rsid w:val="00011064"/>
    <w:rsid w:val="00012434"/>
    <w:rsid w:val="000170B1"/>
    <w:rsid w:val="00035D42"/>
    <w:rsid w:val="00042E19"/>
    <w:rsid w:val="00056332"/>
    <w:rsid w:val="0006540F"/>
    <w:rsid w:val="00084CD9"/>
    <w:rsid w:val="00086EA2"/>
    <w:rsid w:val="000A74AC"/>
    <w:rsid w:val="000B4211"/>
    <w:rsid w:val="000C105A"/>
    <w:rsid w:val="000C2962"/>
    <w:rsid w:val="000C4435"/>
    <w:rsid w:val="000C74B1"/>
    <w:rsid w:val="000D5CDD"/>
    <w:rsid w:val="000D6C4E"/>
    <w:rsid w:val="000D703B"/>
    <w:rsid w:val="000F06F6"/>
    <w:rsid w:val="000F0B06"/>
    <w:rsid w:val="000F3A5C"/>
    <w:rsid w:val="001103DD"/>
    <w:rsid w:val="00117B72"/>
    <w:rsid w:val="001451AE"/>
    <w:rsid w:val="001503A4"/>
    <w:rsid w:val="00160B14"/>
    <w:rsid w:val="00171BB9"/>
    <w:rsid w:val="00172DA1"/>
    <w:rsid w:val="001768B6"/>
    <w:rsid w:val="001818D3"/>
    <w:rsid w:val="00184E38"/>
    <w:rsid w:val="001911DB"/>
    <w:rsid w:val="001A201A"/>
    <w:rsid w:val="001A43F3"/>
    <w:rsid w:val="001A7F4C"/>
    <w:rsid w:val="001C4E19"/>
    <w:rsid w:val="001C7DAA"/>
    <w:rsid w:val="001E2F7B"/>
    <w:rsid w:val="0020344C"/>
    <w:rsid w:val="00207AD2"/>
    <w:rsid w:val="00213E1D"/>
    <w:rsid w:val="00224BBE"/>
    <w:rsid w:val="00224E61"/>
    <w:rsid w:val="002412C7"/>
    <w:rsid w:val="00245589"/>
    <w:rsid w:val="00260988"/>
    <w:rsid w:val="002612B2"/>
    <w:rsid w:val="002918EA"/>
    <w:rsid w:val="002A4B1E"/>
    <w:rsid w:val="002A6C26"/>
    <w:rsid w:val="002C1325"/>
    <w:rsid w:val="002C232F"/>
    <w:rsid w:val="002C6C69"/>
    <w:rsid w:val="002D6184"/>
    <w:rsid w:val="002F2FAF"/>
    <w:rsid w:val="00301754"/>
    <w:rsid w:val="00314A9C"/>
    <w:rsid w:val="003165E4"/>
    <w:rsid w:val="00317C45"/>
    <w:rsid w:val="00330B04"/>
    <w:rsid w:val="00333288"/>
    <w:rsid w:val="00334CD8"/>
    <w:rsid w:val="0034483B"/>
    <w:rsid w:val="00361737"/>
    <w:rsid w:val="0036564F"/>
    <w:rsid w:val="003750C5"/>
    <w:rsid w:val="0037707D"/>
    <w:rsid w:val="00377961"/>
    <w:rsid w:val="00390B44"/>
    <w:rsid w:val="00392505"/>
    <w:rsid w:val="00395917"/>
    <w:rsid w:val="003B148D"/>
    <w:rsid w:val="003B25DF"/>
    <w:rsid w:val="003B75A3"/>
    <w:rsid w:val="003C4B01"/>
    <w:rsid w:val="003D5258"/>
    <w:rsid w:val="003D71ED"/>
    <w:rsid w:val="003F14F5"/>
    <w:rsid w:val="003F24F4"/>
    <w:rsid w:val="00401535"/>
    <w:rsid w:val="00424434"/>
    <w:rsid w:val="00426251"/>
    <w:rsid w:val="004334B2"/>
    <w:rsid w:val="004373D1"/>
    <w:rsid w:val="004418C5"/>
    <w:rsid w:val="00444317"/>
    <w:rsid w:val="00446ED6"/>
    <w:rsid w:val="004664DA"/>
    <w:rsid w:val="004719B6"/>
    <w:rsid w:val="00476677"/>
    <w:rsid w:val="00493B53"/>
    <w:rsid w:val="004A0430"/>
    <w:rsid w:val="004A3D21"/>
    <w:rsid w:val="004C16A7"/>
    <w:rsid w:val="004D1E05"/>
    <w:rsid w:val="004D20A3"/>
    <w:rsid w:val="004F06A0"/>
    <w:rsid w:val="004F7CF3"/>
    <w:rsid w:val="005019BF"/>
    <w:rsid w:val="00504FD7"/>
    <w:rsid w:val="005179A1"/>
    <w:rsid w:val="0052751E"/>
    <w:rsid w:val="0053153D"/>
    <w:rsid w:val="00531A00"/>
    <w:rsid w:val="0053260A"/>
    <w:rsid w:val="005360BA"/>
    <w:rsid w:val="00545007"/>
    <w:rsid w:val="00555030"/>
    <w:rsid w:val="00557504"/>
    <w:rsid w:val="0057032A"/>
    <w:rsid w:val="005706DE"/>
    <w:rsid w:val="00577BCB"/>
    <w:rsid w:val="00583A7C"/>
    <w:rsid w:val="00596B9C"/>
    <w:rsid w:val="005A1231"/>
    <w:rsid w:val="005B5810"/>
    <w:rsid w:val="005D09E3"/>
    <w:rsid w:val="005D31A0"/>
    <w:rsid w:val="005E326B"/>
    <w:rsid w:val="005E4865"/>
    <w:rsid w:val="005E7857"/>
    <w:rsid w:val="006076CB"/>
    <w:rsid w:val="006370F4"/>
    <w:rsid w:val="00640255"/>
    <w:rsid w:val="0064044B"/>
    <w:rsid w:val="00640F5B"/>
    <w:rsid w:val="00644A92"/>
    <w:rsid w:val="00652046"/>
    <w:rsid w:val="006628BE"/>
    <w:rsid w:val="006641B9"/>
    <w:rsid w:val="006657DF"/>
    <w:rsid w:val="00670CFF"/>
    <w:rsid w:val="00671206"/>
    <w:rsid w:val="00675DA4"/>
    <w:rsid w:val="00696943"/>
    <w:rsid w:val="006A221A"/>
    <w:rsid w:val="006C54AC"/>
    <w:rsid w:val="006C6724"/>
    <w:rsid w:val="006D1C11"/>
    <w:rsid w:val="006D7EE3"/>
    <w:rsid w:val="006E2135"/>
    <w:rsid w:val="006F5DBC"/>
    <w:rsid w:val="006F6AD1"/>
    <w:rsid w:val="0070217D"/>
    <w:rsid w:val="00725259"/>
    <w:rsid w:val="00732E6D"/>
    <w:rsid w:val="007358AD"/>
    <w:rsid w:val="00735B32"/>
    <w:rsid w:val="00743D0E"/>
    <w:rsid w:val="0076450D"/>
    <w:rsid w:val="00766C81"/>
    <w:rsid w:val="00773E80"/>
    <w:rsid w:val="007928E0"/>
    <w:rsid w:val="007C33AF"/>
    <w:rsid w:val="007E4669"/>
    <w:rsid w:val="007E7287"/>
    <w:rsid w:val="007F2930"/>
    <w:rsid w:val="007F70E6"/>
    <w:rsid w:val="00815C87"/>
    <w:rsid w:val="0081611E"/>
    <w:rsid w:val="00824AB2"/>
    <w:rsid w:val="00837FF7"/>
    <w:rsid w:val="008415EC"/>
    <w:rsid w:val="0086112F"/>
    <w:rsid w:val="00861B16"/>
    <w:rsid w:val="008651AA"/>
    <w:rsid w:val="00891D65"/>
    <w:rsid w:val="008953DE"/>
    <w:rsid w:val="008955B7"/>
    <w:rsid w:val="008C725E"/>
    <w:rsid w:val="008D22D4"/>
    <w:rsid w:val="008D73E6"/>
    <w:rsid w:val="008E1DB6"/>
    <w:rsid w:val="00914374"/>
    <w:rsid w:val="0092727A"/>
    <w:rsid w:val="009356CF"/>
    <w:rsid w:val="00940BD4"/>
    <w:rsid w:val="009457DB"/>
    <w:rsid w:val="009729A6"/>
    <w:rsid w:val="00976A4E"/>
    <w:rsid w:val="00983934"/>
    <w:rsid w:val="00994430"/>
    <w:rsid w:val="00994715"/>
    <w:rsid w:val="009A49E3"/>
    <w:rsid w:val="009A7D96"/>
    <w:rsid w:val="009B4925"/>
    <w:rsid w:val="009C2E4A"/>
    <w:rsid w:val="009C3B14"/>
    <w:rsid w:val="009C5221"/>
    <w:rsid w:val="009E2FF7"/>
    <w:rsid w:val="009E4AFE"/>
    <w:rsid w:val="009F1BD4"/>
    <w:rsid w:val="009F36D4"/>
    <w:rsid w:val="00A0573C"/>
    <w:rsid w:val="00A06540"/>
    <w:rsid w:val="00A11F69"/>
    <w:rsid w:val="00A33F7F"/>
    <w:rsid w:val="00A61937"/>
    <w:rsid w:val="00A6499E"/>
    <w:rsid w:val="00A67958"/>
    <w:rsid w:val="00A67B24"/>
    <w:rsid w:val="00A7499E"/>
    <w:rsid w:val="00A90C6E"/>
    <w:rsid w:val="00AA2A7B"/>
    <w:rsid w:val="00AA2CD3"/>
    <w:rsid w:val="00AD2405"/>
    <w:rsid w:val="00AD2F7A"/>
    <w:rsid w:val="00AE3ED8"/>
    <w:rsid w:val="00AE5660"/>
    <w:rsid w:val="00AE7F2B"/>
    <w:rsid w:val="00AF4DF1"/>
    <w:rsid w:val="00AF7878"/>
    <w:rsid w:val="00B023EC"/>
    <w:rsid w:val="00B032E9"/>
    <w:rsid w:val="00B2401C"/>
    <w:rsid w:val="00B30BD8"/>
    <w:rsid w:val="00B34B98"/>
    <w:rsid w:val="00B4136F"/>
    <w:rsid w:val="00B52E77"/>
    <w:rsid w:val="00B53187"/>
    <w:rsid w:val="00B61493"/>
    <w:rsid w:val="00B6207B"/>
    <w:rsid w:val="00B70C10"/>
    <w:rsid w:val="00B7121D"/>
    <w:rsid w:val="00BA5142"/>
    <w:rsid w:val="00BB48DD"/>
    <w:rsid w:val="00BD5EDD"/>
    <w:rsid w:val="00BE3724"/>
    <w:rsid w:val="00BE7DFC"/>
    <w:rsid w:val="00BF1609"/>
    <w:rsid w:val="00BF2A73"/>
    <w:rsid w:val="00BF380D"/>
    <w:rsid w:val="00C04BD4"/>
    <w:rsid w:val="00C05515"/>
    <w:rsid w:val="00C102FA"/>
    <w:rsid w:val="00C14D7E"/>
    <w:rsid w:val="00C404D3"/>
    <w:rsid w:val="00C41F54"/>
    <w:rsid w:val="00C5299B"/>
    <w:rsid w:val="00C5662B"/>
    <w:rsid w:val="00C77158"/>
    <w:rsid w:val="00C80711"/>
    <w:rsid w:val="00C81C3C"/>
    <w:rsid w:val="00C97664"/>
    <w:rsid w:val="00CB1ADB"/>
    <w:rsid w:val="00CB1C8D"/>
    <w:rsid w:val="00CB55D9"/>
    <w:rsid w:val="00CB6696"/>
    <w:rsid w:val="00CC1FEE"/>
    <w:rsid w:val="00CC49E3"/>
    <w:rsid w:val="00CC62CA"/>
    <w:rsid w:val="00CE52E5"/>
    <w:rsid w:val="00CE5570"/>
    <w:rsid w:val="00CF3CE0"/>
    <w:rsid w:val="00CF7FAB"/>
    <w:rsid w:val="00D11727"/>
    <w:rsid w:val="00D20D8F"/>
    <w:rsid w:val="00D315E1"/>
    <w:rsid w:val="00D62C5F"/>
    <w:rsid w:val="00D64AD4"/>
    <w:rsid w:val="00D84124"/>
    <w:rsid w:val="00D85008"/>
    <w:rsid w:val="00D8652E"/>
    <w:rsid w:val="00D913B5"/>
    <w:rsid w:val="00D94B1F"/>
    <w:rsid w:val="00D961EB"/>
    <w:rsid w:val="00D9634E"/>
    <w:rsid w:val="00DB0754"/>
    <w:rsid w:val="00DB4C34"/>
    <w:rsid w:val="00DC748A"/>
    <w:rsid w:val="00E1316D"/>
    <w:rsid w:val="00E37E8C"/>
    <w:rsid w:val="00E42B44"/>
    <w:rsid w:val="00E46A67"/>
    <w:rsid w:val="00E51ECD"/>
    <w:rsid w:val="00E55BA7"/>
    <w:rsid w:val="00E60C65"/>
    <w:rsid w:val="00E73ACD"/>
    <w:rsid w:val="00E81920"/>
    <w:rsid w:val="00E96202"/>
    <w:rsid w:val="00EA3EA1"/>
    <w:rsid w:val="00EB44C6"/>
    <w:rsid w:val="00EC436C"/>
    <w:rsid w:val="00EE44F5"/>
    <w:rsid w:val="00EF10DF"/>
    <w:rsid w:val="00F02D62"/>
    <w:rsid w:val="00F2402E"/>
    <w:rsid w:val="00F37C3B"/>
    <w:rsid w:val="00F43635"/>
    <w:rsid w:val="00F4693D"/>
    <w:rsid w:val="00F533D4"/>
    <w:rsid w:val="00F62B18"/>
    <w:rsid w:val="00F85A0F"/>
    <w:rsid w:val="00F94BC3"/>
    <w:rsid w:val="00F97FEB"/>
    <w:rsid w:val="00FA3963"/>
    <w:rsid w:val="00FC43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87FE6"/>
  <w15:docId w15:val="{A8351957-1877-431A-A122-7D7AF3788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3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5D31A0"/>
    <w:pPr>
      <w:spacing w:after="200" w:line="276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rsid w:val="005D31A0"/>
    <w:pPr>
      <w:spacing w:after="200" w:line="276" w:lineRule="auto"/>
    </w:pPr>
    <w:rPr>
      <w:rFonts w:ascii="Calibri" w:eastAsia="Arial Unicode MS" w:hAnsi="Calibri" w:cs="Arial Unicode MS"/>
      <w:color w:val="000000"/>
      <w:u w:color="000000"/>
      <w:lang w:val="de-DE"/>
    </w:rPr>
  </w:style>
  <w:style w:type="paragraph" w:styleId="ListParagraph">
    <w:name w:val="List Paragraph"/>
    <w:basedOn w:val="Normal"/>
    <w:link w:val="ListParagraphChar"/>
    <w:uiPriority w:val="34"/>
    <w:qFormat/>
    <w:rsid w:val="005D31A0"/>
    <w:pPr>
      <w:ind w:left="720"/>
      <w:contextualSpacing/>
    </w:pPr>
  </w:style>
  <w:style w:type="character" w:customStyle="1" w:styleId="katex-mathml">
    <w:name w:val="katex-mathml"/>
    <w:basedOn w:val="DefaultParagraphFont"/>
    <w:rsid w:val="005D31A0"/>
  </w:style>
  <w:style w:type="character" w:customStyle="1" w:styleId="mord">
    <w:name w:val="mord"/>
    <w:basedOn w:val="DefaultParagraphFont"/>
    <w:rsid w:val="005D31A0"/>
  </w:style>
  <w:style w:type="character" w:customStyle="1" w:styleId="vlist-s">
    <w:name w:val="vlist-s"/>
    <w:basedOn w:val="DefaultParagraphFont"/>
    <w:rsid w:val="005D31A0"/>
  </w:style>
  <w:style w:type="table" w:styleId="TableGrid">
    <w:name w:val="Table Grid"/>
    <w:basedOn w:val="TableNormal"/>
    <w:uiPriority w:val="39"/>
    <w:rsid w:val="005D3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380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07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Revision">
    <w:name w:val="Revision"/>
    <w:hidden/>
    <w:uiPriority w:val="99"/>
    <w:semiHidden/>
    <w:rsid w:val="001E2F7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3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E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1D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D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D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D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D6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7DFC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7DFC"/>
  </w:style>
  <w:style w:type="character" w:customStyle="1" w:styleId="EndNoteBibliographyTitleChar">
    <w:name w:val="EndNote Bibliography Title Char"/>
    <w:basedOn w:val="ListParagraphChar"/>
    <w:link w:val="EndNoteBibliographyTitle"/>
    <w:rsid w:val="00BE7DF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7DFC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E7DFC"/>
    <w:rPr>
      <w:rFonts w:ascii="Times New Roman" w:hAnsi="Times New Roman" w:cs="Times New Roman"/>
      <w:noProof/>
      <w:sz w:val="24"/>
      <w:lang w:val="en-US"/>
    </w:rPr>
  </w:style>
  <w:style w:type="character" w:styleId="Strong">
    <w:name w:val="Strong"/>
    <w:basedOn w:val="DefaultParagraphFont"/>
    <w:uiPriority w:val="22"/>
    <w:qFormat/>
    <w:rsid w:val="0039250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95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1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6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1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4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1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71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6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80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99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08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73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8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0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6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7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63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65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2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0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5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28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9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1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7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9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07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6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7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6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6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4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191BD-56EB-49E8-B94C-7F0822987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4</TotalTime>
  <Pages>3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68</cp:revision>
  <dcterms:created xsi:type="dcterms:W3CDTF">2024-09-11T03:04:00Z</dcterms:created>
  <dcterms:modified xsi:type="dcterms:W3CDTF">2024-10-17T15:27:00Z</dcterms:modified>
</cp:coreProperties>
</file>